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F96" w:rsidRPr="00F86742" w:rsidRDefault="001744DC">
      <w:pPr>
        <w:spacing w:line="480" w:lineRule="auto"/>
        <w:jc w:val="both"/>
        <w:rPr>
          <w:rFonts w:ascii="Calibri" w:eastAsia="Calibri" w:hAnsi="Calibri" w:cs="Calibri"/>
          <w:sz w:val="28"/>
          <w:szCs w:val="28"/>
        </w:rPr>
      </w:pPr>
      <w:r w:rsidRPr="00F86742">
        <w:rPr>
          <w:rFonts w:ascii="Calibri" w:eastAsia="Calibri" w:hAnsi="Calibri" w:cs="Calibri"/>
          <w:noProof/>
          <w:sz w:val="28"/>
          <w:szCs w:val="28"/>
        </w:rPr>
        <w:drawing>
          <wp:inline distT="114300" distB="114300" distL="114300" distR="114300">
            <wp:extent cx="5731200" cy="4292600"/>
            <wp:effectExtent l="0" t="0" r="0" b="0"/>
            <wp:docPr id="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0F96" w:rsidRPr="00F86742" w:rsidRDefault="001744DC">
      <w:pPr>
        <w:spacing w:line="36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F86742">
        <w:rPr>
          <w:rFonts w:ascii="Calibri" w:eastAsia="Calibri" w:hAnsi="Calibri" w:cs="Calibri"/>
          <w:b/>
          <w:sz w:val="20"/>
          <w:szCs w:val="20"/>
          <w:lang w:val="en-GB"/>
        </w:rPr>
        <w:t xml:space="preserve">Supplementary Figure 1. 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The affinity for technology interaction (ATI) at T0 (Panel A) evaluation in group A, B and C, and the System Usability Scale (SUS) evaluation in group A and B at T1 (Panel B). At panel C and D correlation between ATI and length 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>(years) of education and classification according to</w:t>
      </w:r>
      <w:r w:rsidRPr="00F86742">
        <w:rPr>
          <w:lang w:val="en-GB"/>
        </w:rPr>
        <w:t xml:space="preserve"> 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>International Standard Classification of Education.</w:t>
      </w:r>
    </w:p>
    <w:p w:rsidR="00D10F96" w:rsidRPr="00F86742" w:rsidRDefault="00D10F96">
      <w:pPr>
        <w:spacing w:line="240" w:lineRule="auto"/>
        <w:rPr>
          <w:rFonts w:ascii="Calibri" w:eastAsia="Calibri" w:hAnsi="Calibri" w:cs="Calibri"/>
          <w:b/>
          <w:sz w:val="20"/>
          <w:szCs w:val="20"/>
          <w:lang w:val="en-GB"/>
        </w:rPr>
      </w:pPr>
    </w:p>
    <w:p w:rsidR="00D10F96" w:rsidRPr="00F86742" w:rsidRDefault="001744DC">
      <w:pPr>
        <w:spacing w:line="240" w:lineRule="auto"/>
        <w:rPr>
          <w:rFonts w:ascii="Calibri" w:eastAsia="Calibri" w:hAnsi="Calibri" w:cs="Calibri"/>
          <w:b/>
          <w:sz w:val="20"/>
          <w:szCs w:val="20"/>
        </w:rPr>
      </w:pPr>
      <w:r w:rsidRPr="00F86742">
        <w:rPr>
          <w:rFonts w:ascii="Calibri" w:eastAsia="Calibri" w:hAnsi="Calibri" w:cs="Calibri"/>
          <w:noProof/>
          <w:sz w:val="28"/>
          <w:szCs w:val="28"/>
        </w:rPr>
        <w:lastRenderedPageBreak/>
        <w:drawing>
          <wp:inline distT="0" distB="0" distL="0" distR="0">
            <wp:extent cx="5733415" cy="7646035"/>
            <wp:effectExtent l="0" t="0" r="0" b="0"/>
            <wp:docPr id="5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76460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0F96" w:rsidRPr="00F86742" w:rsidRDefault="001744DC">
      <w:pPr>
        <w:spacing w:line="240" w:lineRule="auto"/>
        <w:rPr>
          <w:rFonts w:ascii="Calibri" w:eastAsia="Calibri" w:hAnsi="Calibri" w:cs="Calibri"/>
          <w:sz w:val="20"/>
          <w:szCs w:val="20"/>
          <w:lang w:val="en-GB"/>
        </w:rPr>
      </w:pPr>
      <w:bookmarkStart w:id="0" w:name="_heading=h.do64n22tpr11" w:colFirst="0" w:colLast="0"/>
      <w:bookmarkEnd w:id="0"/>
      <w:r w:rsidRPr="00F86742">
        <w:rPr>
          <w:rFonts w:ascii="Calibri" w:eastAsia="Calibri" w:hAnsi="Calibri" w:cs="Calibri"/>
          <w:b/>
          <w:sz w:val="20"/>
          <w:szCs w:val="20"/>
          <w:lang w:val="en-GB"/>
        </w:rPr>
        <w:t>Figure Supp 2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. Changes in Systolic blood pressure, Diastolic blood pressure and Heart rate in each group considering the different timepoint 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>compare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>d to baseline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>. * indicates p=0.04, ** indicates p = 0.01.</w:t>
      </w:r>
    </w:p>
    <w:p w:rsidR="00D10F96" w:rsidRPr="00F86742" w:rsidRDefault="00D10F96">
      <w:pPr>
        <w:spacing w:line="240" w:lineRule="auto"/>
        <w:rPr>
          <w:rFonts w:ascii="Calibri" w:eastAsia="Calibri" w:hAnsi="Calibri" w:cs="Calibri"/>
          <w:sz w:val="20"/>
          <w:szCs w:val="20"/>
          <w:lang w:val="en-GB"/>
        </w:rPr>
        <w:sectPr w:rsidR="00D10F96" w:rsidRPr="00F86742">
          <w:headerReference w:type="default" r:id="rId9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:rsidR="00D10F96" w:rsidRPr="00F86742" w:rsidRDefault="001744D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F86742">
        <w:rPr>
          <w:rFonts w:ascii="Calibri" w:eastAsia="Calibri" w:hAnsi="Calibri" w:cs="Calibri"/>
          <w:b/>
          <w:sz w:val="20"/>
          <w:szCs w:val="20"/>
          <w:lang w:val="en-GB"/>
        </w:rPr>
        <w:lastRenderedPageBreak/>
        <w:t>Supplementary Table 1.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 Comparison of comorbidities at baseline in each Groups A. B. and C.</w:t>
      </w:r>
    </w:p>
    <w:tbl>
      <w:tblPr>
        <w:tblStyle w:val="af"/>
        <w:tblW w:w="7765" w:type="dxa"/>
        <w:tblInd w:w="-1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/>
      </w:tblPr>
      <w:tblGrid>
        <w:gridCol w:w="2745"/>
        <w:gridCol w:w="1185"/>
        <w:gridCol w:w="1155"/>
        <w:gridCol w:w="1395"/>
        <w:gridCol w:w="1285"/>
      </w:tblGrid>
      <w:tr w:rsidR="00D10F96" w:rsidRPr="00F86742" w:rsidTr="00D10F96">
        <w:trPr>
          <w:cnfStyle w:val="100000000000"/>
          <w:trHeight w:val="285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Group A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Group B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Group C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P</w:t>
            </w:r>
          </w:p>
        </w:tc>
      </w:tr>
      <w:tr w:rsidR="00D10F96" w:rsidRPr="00F86742" w:rsidTr="00D10F96">
        <w:trPr>
          <w:cnfStyle w:val="000000100000"/>
          <w:trHeight w:val="285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Smokers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(no/yes/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former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0/4/9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0/3/10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6/6/9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53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Hypertensive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Heart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87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Ischemic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Heart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05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Stroke</w:t>
            </w:r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89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Hystory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of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Atrial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Fibrillation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61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Hystory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of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Pulmonary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Embolism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8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Arrhythmia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58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Diabetes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8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Dyslipidemia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58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17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History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of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45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Metabolic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28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PCOS</w:t>
            </w:r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05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Chronic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kidney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48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274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OSAS</w:t>
            </w:r>
          </w:p>
        </w:tc>
        <w:tc>
          <w:tcPr>
            <w:tcW w:w="11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9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51</w:t>
            </w:r>
          </w:p>
        </w:tc>
      </w:tr>
    </w:tbl>
    <w:p w:rsidR="00D10F96" w:rsidRPr="00F86742" w:rsidRDefault="00D10F96">
      <w:pPr>
        <w:spacing w:line="240" w:lineRule="auto"/>
        <w:jc w:val="both"/>
        <w:rPr>
          <w:rFonts w:ascii="Calibri" w:eastAsia="Calibri" w:hAnsi="Calibri" w:cs="Calibri"/>
          <w:color w:val="FFFFFF"/>
          <w:sz w:val="18"/>
          <w:szCs w:val="18"/>
        </w:rPr>
      </w:pPr>
    </w:p>
    <w:p w:rsidR="00D10F96" w:rsidRPr="00F86742" w:rsidRDefault="00D10F96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p w:rsidR="00D10F96" w:rsidRPr="00F86742" w:rsidRDefault="001744D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F86742">
        <w:rPr>
          <w:rFonts w:ascii="Calibri" w:eastAsia="Calibri" w:hAnsi="Calibri" w:cs="Calibri"/>
          <w:b/>
          <w:sz w:val="20"/>
          <w:szCs w:val="20"/>
          <w:lang w:val="en-GB"/>
        </w:rPr>
        <w:t>Supplementary Table 2.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 Comparison of drugs at baseline in each Groups A. B. and C.</w:t>
      </w:r>
    </w:p>
    <w:tbl>
      <w:tblPr>
        <w:tblStyle w:val="af0"/>
        <w:tblW w:w="11070" w:type="dxa"/>
        <w:tblInd w:w="-1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/>
      </w:tblPr>
      <w:tblGrid>
        <w:gridCol w:w="4110"/>
        <w:gridCol w:w="1140"/>
        <w:gridCol w:w="1125"/>
        <w:gridCol w:w="1275"/>
        <w:gridCol w:w="1140"/>
        <w:gridCol w:w="1140"/>
        <w:gridCol w:w="1140"/>
      </w:tblGrid>
      <w:tr w:rsidR="00D10F96" w:rsidRPr="00F86742" w:rsidTr="00D10F96">
        <w:trPr>
          <w:cnfStyle w:val="100000000000"/>
        </w:trPr>
        <w:tc>
          <w:tcPr>
            <w:cnfStyle w:val="001000000000"/>
            <w:tcW w:w="4110" w:type="dxa"/>
          </w:tcPr>
          <w:p w:rsidR="00D10F96" w:rsidRPr="00F86742" w:rsidRDefault="00D10F96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Group A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Group B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Group C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P (A vs B)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P (A vs C)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P (B vs C)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umber of medication assumed (median [IQR])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41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75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16</w:t>
            </w:r>
          </w:p>
        </w:tc>
      </w:tr>
      <w:tr w:rsidR="00D10F96" w:rsidRPr="00F86742" w:rsidTr="00D10F96"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Angiotensin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converting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enzyme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(ACE)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inhibitors</w:t>
            </w:r>
            <w:proofErr w:type="spellEnd"/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28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33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99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Angiotensin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receptor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blockers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ARBs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15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31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24</w:t>
            </w:r>
          </w:p>
        </w:tc>
      </w:tr>
      <w:tr w:rsidR="00D10F96" w:rsidRPr="00F86742" w:rsidTr="00D10F96"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Thiazide</w:t>
            </w:r>
            <w:proofErr w:type="spellEnd"/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27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84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27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Indapamide</w:t>
            </w:r>
            <w:proofErr w:type="spellEnd"/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093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48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75</w:t>
            </w:r>
          </w:p>
        </w:tc>
      </w:tr>
      <w:tr w:rsidR="00D10F96" w:rsidRPr="00F86742" w:rsidTr="00D10F96"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Beta-blockers</w:t>
            </w:r>
            <w:proofErr w:type="spellEnd"/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68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92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27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Calcium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blockers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channels</w:t>
            </w:r>
            <w:proofErr w:type="spellEnd"/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95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84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98</w:t>
            </w:r>
          </w:p>
        </w:tc>
      </w:tr>
      <w:tr w:rsidR="00D10F96" w:rsidRPr="00F86742" w:rsidTr="00D10F96"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Statins</w:t>
            </w:r>
            <w:proofErr w:type="spellEnd"/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03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14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69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Ezetimibe</w:t>
            </w:r>
            <w:proofErr w:type="spellEnd"/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10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95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88</w:t>
            </w:r>
          </w:p>
        </w:tc>
      </w:tr>
      <w:tr w:rsidR="00D10F96" w:rsidRPr="00F86742" w:rsidTr="00D10F96"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Acetylsalicylic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acid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87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34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31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Antiplatelet</w:t>
            </w:r>
            <w:proofErr w:type="spellEnd"/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75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65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41</w:t>
            </w:r>
          </w:p>
        </w:tc>
      </w:tr>
      <w:tr w:rsidR="00D10F96" w:rsidRPr="00F86742" w:rsidTr="00D10F96">
        <w:trPr>
          <w:trHeight w:val="70"/>
        </w:trPr>
        <w:tc>
          <w:tcPr>
            <w:cnfStyle w:val="001000000000"/>
            <w:tcW w:w="411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Direct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oral</w:t>
            </w:r>
            <w:proofErr w:type="spellEnd"/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8"/>
                <w:szCs w:val="18"/>
              </w:rPr>
              <w:t>anticoagulants</w:t>
            </w:r>
            <w:proofErr w:type="spellEnd"/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54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33</w:t>
            </w:r>
          </w:p>
        </w:tc>
        <w:tc>
          <w:tcPr>
            <w:tcW w:w="114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98</w:t>
            </w:r>
          </w:p>
        </w:tc>
      </w:tr>
    </w:tbl>
    <w:p w:rsidR="00D10F96" w:rsidRPr="00F86742" w:rsidRDefault="00D10F96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p w:rsidR="00D10F96" w:rsidRPr="00F86742" w:rsidRDefault="00D10F96">
      <w:pPr>
        <w:spacing w:line="480" w:lineRule="auto"/>
        <w:ind w:firstLine="720"/>
        <w:jc w:val="both"/>
        <w:rPr>
          <w:rFonts w:ascii="Calibri" w:eastAsia="Calibri" w:hAnsi="Calibri" w:cs="Calibri"/>
          <w:sz w:val="28"/>
          <w:szCs w:val="28"/>
        </w:rPr>
      </w:pPr>
    </w:p>
    <w:p w:rsidR="00D10F96" w:rsidRPr="00F86742" w:rsidRDefault="001744D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F86742">
        <w:rPr>
          <w:rFonts w:ascii="Calibri" w:eastAsia="Calibri" w:hAnsi="Calibri" w:cs="Calibri"/>
          <w:b/>
          <w:sz w:val="20"/>
          <w:szCs w:val="20"/>
          <w:lang w:val="en-GB"/>
        </w:rPr>
        <w:t xml:space="preserve">Supplementary Table 3. 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Comparison of clinical 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>and laboratory parameters between Groups A. B. and C.</w:t>
      </w:r>
    </w:p>
    <w:tbl>
      <w:tblPr>
        <w:tblStyle w:val="af1"/>
        <w:tblW w:w="12090" w:type="dxa"/>
        <w:tblInd w:w="-1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/>
      </w:tblPr>
      <w:tblGrid>
        <w:gridCol w:w="3405"/>
        <w:gridCol w:w="1530"/>
        <w:gridCol w:w="1455"/>
        <w:gridCol w:w="1485"/>
        <w:gridCol w:w="1405"/>
        <w:gridCol w:w="1405"/>
        <w:gridCol w:w="1405"/>
      </w:tblGrid>
      <w:tr w:rsidR="00D10F96" w:rsidRPr="00F86742" w:rsidTr="00D10F96">
        <w:trPr>
          <w:cnfStyle w:val="1000000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Group A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Group B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Group C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(A vs B)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(A vs C)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(B vs C)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Age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years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0.79 ± 13.12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2.12 ± 12.93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1.64 ± 13.88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18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27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99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Sex (Male/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Female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 19/15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21/12 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1/15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68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00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78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Weight (Kg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1 ± 13.93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9.5 ± 17.35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0.3 ± 17.49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47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9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70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Height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cm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66.5 ± 9.12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67.6 ± 7.47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65.6 ± 11.35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09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7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46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Body Mass Index (Kg/m</w:t>
            </w: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9.2 ± 4.33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8.3 ± 5.7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9.2 ± 4.4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33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7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47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Neck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circumference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cm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8.8 ± 3.07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8.5 ± 3.54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38.2 ± 4.08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55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97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00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Abdomen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circumference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cm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01.6 ± 9.68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8.9 ± 13.46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01.4 ± 13.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0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45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21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Systolic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Blood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ressure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 (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mmHg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8.85 ± 19.034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2.07 ± 24.67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4.73 ± 11.80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04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51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19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Diastolic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Blood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ressure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mmHg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74.78 ± </w:t>
            </w: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.97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6.46 ± 10.97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4.09 ± 11.4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29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7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53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Heart rate (bpm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8.63 ± 9.43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8.96 ± 9.42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5.27 ± 9.40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51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089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48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Creatinine (mg/dl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4 ± 0.29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6 ± 0.30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8 ± 0.23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8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88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39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Glomerular Filtration Rate (ml/min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0.83 ± 19.65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1.23 ± 21.38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6.15 ± 20.48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4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8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35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Total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Cholesterol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mg/dl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68.5 ± 34.73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74.28 ± 38.35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58.15 ± 31.28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93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18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36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LDL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Cholesterol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mg/dl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00.91 ± 34.18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09.96 ± 34.98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9.58 ± 27.40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80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4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40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HDL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Cholesterol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mg/dl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50.77 ± </w:t>
            </w: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.42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52.29 ± 13.04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52.42 ± 16.32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88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16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77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riglycerides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mg/dl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04.18 ± 40.01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0.417 ± 28.39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03.72 ± 32.35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83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69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65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Glucose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mg/dl)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7.87 ± 24.92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2.88 ± 17.04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0.71 ± 11.82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19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80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51</w:t>
            </w:r>
          </w:p>
        </w:tc>
      </w:tr>
      <w:tr w:rsidR="00D10F96" w:rsidRPr="00F86742" w:rsidTr="00D10F96">
        <w:trPr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Urinary Protein to Creatinine Ratio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33.09 ± 66.34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8.83 ± 134.17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0.67 ± 167.20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34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51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69</w:t>
            </w:r>
          </w:p>
        </w:tc>
      </w:tr>
      <w:tr w:rsidR="00D10F96" w:rsidRPr="00F86742" w:rsidTr="00D10F96">
        <w:trPr>
          <w:cnfStyle w:val="000000100000"/>
          <w:trHeight w:val="270"/>
        </w:trPr>
        <w:tc>
          <w:tcPr>
            <w:cnfStyle w:val="001000000000"/>
            <w:tcW w:w="34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Urinary Albumin to Creatinine Ratio</w:t>
            </w:r>
          </w:p>
        </w:tc>
        <w:tc>
          <w:tcPr>
            <w:tcW w:w="15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0.43 ± 11.50</w:t>
            </w:r>
          </w:p>
        </w:tc>
        <w:tc>
          <w:tcPr>
            <w:tcW w:w="145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5.91 ± 85.85</w:t>
            </w:r>
          </w:p>
        </w:tc>
        <w:tc>
          <w:tcPr>
            <w:tcW w:w="148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.50 ± 4.89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27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64</w:t>
            </w:r>
          </w:p>
        </w:tc>
        <w:tc>
          <w:tcPr>
            <w:tcW w:w="140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99</w:t>
            </w:r>
          </w:p>
        </w:tc>
      </w:tr>
    </w:tbl>
    <w:p w:rsidR="00F86742" w:rsidRDefault="00F86742">
      <w:pPr>
        <w:spacing w:line="480" w:lineRule="auto"/>
        <w:ind w:firstLine="720"/>
        <w:jc w:val="both"/>
        <w:rPr>
          <w:rFonts w:ascii="Calibri" w:eastAsia="Calibri" w:hAnsi="Calibri" w:cs="Calibri"/>
          <w:sz w:val="20"/>
          <w:szCs w:val="20"/>
        </w:rPr>
      </w:pPr>
    </w:p>
    <w:p w:rsidR="00F86742" w:rsidRDefault="00F86742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 w:type="page"/>
      </w:r>
    </w:p>
    <w:p w:rsidR="00D10F96" w:rsidRPr="00F86742" w:rsidRDefault="00D10F96">
      <w:pPr>
        <w:spacing w:line="480" w:lineRule="auto"/>
        <w:ind w:firstLine="720"/>
        <w:jc w:val="both"/>
        <w:rPr>
          <w:rFonts w:ascii="Calibri" w:eastAsia="Calibri" w:hAnsi="Calibri" w:cs="Calibri"/>
          <w:sz w:val="20"/>
          <w:szCs w:val="20"/>
        </w:rPr>
      </w:pPr>
    </w:p>
    <w:p w:rsidR="00D10F96" w:rsidRPr="00F86742" w:rsidRDefault="001744D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F86742">
        <w:rPr>
          <w:rFonts w:ascii="Calibri" w:eastAsia="Calibri" w:hAnsi="Calibri" w:cs="Calibri"/>
          <w:b/>
          <w:sz w:val="20"/>
          <w:szCs w:val="20"/>
          <w:lang w:val="en-GB"/>
        </w:rPr>
        <w:t>Supplementary Table 4.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 Comparison of echocardiographic parameters between patients in Groups A. B. and C.</w:t>
      </w:r>
    </w:p>
    <w:tbl>
      <w:tblPr>
        <w:tblStyle w:val="af2"/>
        <w:tblW w:w="12780" w:type="dxa"/>
        <w:tblInd w:w="-1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/>
      </w:tblPr>
      <w:tblGrid>
        <w:gridCol w:w="3675"/>
        <w:gridCol w:w="1425"/>
        <w:gridCol w:w="1365"/>
        <w:gridCol w:w="1410"/>
        <w:gridCol w:w="1635"/>
        <w:gridCol w:w="1635"/>
        <w:gridCol w:w="1635"/>
      </w:tblGrid>
      <w:tr w:rsidR="00D10F96" w:rsidRPr="00F86742" w:rsidTr="00D10F96">
        <w:trPr>
          <w:cnfStyle w:val="100000000000"/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Group A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Group B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Group C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(A vs B)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(A vs C)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(B vs C)</w:t>
            </w:r>
          </w:p>
        </w:tc>
      </w:tr>
      <w:tr w:rsidR="00D10F96" w:rsidRPr="00F86742" w:rsidTr="00D10F96">
        <w:trPr>
          <w:cnfStyle w:val="000000100000"/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Left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Ventricle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Ejection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Fraction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%)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1.79 ± 7.44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2.72 ± 3.55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1.31 ± 4.00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77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92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12</w:t>
            </w:r>
          </w:p>
        </w:tc>
      </w:tr>
      <w:tr w:rsidR="00D10F96" w:rsidRPr="00F86742" w:rsidTr="00D10F96">
        <w:trPr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Septal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Interventricular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Wall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mm)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3.61 ± 1.50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.92 ± 1.08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.73 ± 0.99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077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31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45</w:t>
            </w:r>
          </w:p>
        </w:tc>
      </w:tr>
      <w:tr w:rsidR="00D10F96" w:rsidRPr="00F86742" w:rsidTr="00D10F96">
        <w:trPr>
          <w:cnfStyle w:val="000000100000"/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osterior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Wall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diameter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3.00 ± 1.57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.68 ± 1.25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.133 ± 1.48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51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80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11</w:t>
            </w:r>
          </w:p>
        </w:tc>
      </w:tr>
      <w:tr w:rsidR="00D10F96" w:rsidRPr="00F86742" w:rsidTr="00D10F96">
        <w:trPr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Internal Diameter of the Left Ventricle (mm)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49.22 ± 5.13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47.57 ± 4.83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47.045 ± 4.53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67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52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19</w:t>
            </w:r>
          </w:p>
        </w:tc>
      </w:tr>
      <w:tr w:rsidR="00D10F96" w:rsidRPr="00F86742" w:rsidTr="00D10F96">
        <w:trPr>
          <w:cnfStyle w:val="000000100000"/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Left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Ventricular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Mass (g)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71.16 ± 66.98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43.07 ± 55.27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24.89 ± 53.07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39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21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04</w:t>
            </w:r>
          </w:p>
        </w:tc>
      </w:tr>
      <w:tr w:rsidR="00D10F96" w:rsidRPr="00F86742" w:rsidTr="00D10F96">
        <w:trPr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Left Ventricular Mass Index (g/m</w:t>
            </w: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41.77 ± 31.72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26.76 ± 30.26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18.50 ± 24.2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12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14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85</w:t>
            </w:r>
          </w:p>
        </w:tc>
      </w:tr>
      <w:tr w:rsidR="00D10F96" w:rsidRPr="00F86742" w:rsidTr="00D10F96">
        <w:trPr>
          <w:cnfStyle w:val="000000100000"/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Left Ventricular Mass Index</w:t>
            </w: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.7</w:t>
            </w: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 xml:space="preserve">  (g/m</w:t>
            </w: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.7</w:t>
            </w: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69.04 ± </w:t>
            </w:r>
            <w:r w:rsidRPr="00F86742">
              <w:rPr>
                <w:rFonts w:ascii="Calibri" w:eastAsia="Calibri" w:hAnsi="Calibri" w:cs="Calibri"/>
                <w:sz w:val="18"/>
                <w:szCs w:val="18"/>
              </w:rPr>
              <w:t>19.45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0.55 ± 14.45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59.05 ± 14.16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13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70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46</w:t>
            </w:r>
          </w:p>
        </w:tc>
      </w:tr>
      <w:tr w:rsidR="00D10F96" w:rsidRPr="00F86742" w:rsidTr="00D10F96">
        <w:trPr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RelativeWall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hickness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3 ± 0.07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5 ± 0.07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2 ± 0.08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480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34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30</w:t>
            </w:r>
          </w:p>
        </w:tc>
      </w:tr>
      <w:tr w:rsidR="00D10F96" w:rsidRPr="00F86742" w:rsidTr="00D10F96">
        <w:trPr>
          <w:cnfStyle w:val="000000100000"/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E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velocity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cm/s)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9.55 ± 18.03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7.47 ± 15.94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66.33 ± 15.49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706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10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45</w:t>
            </w:r>
          </w:p>
        </w:tc>
      </w:tr>
      <w:tr w:rsidR="00D10F96" w:rsidRPr="00F86742" w:rsidTr="00D10F96">
        <w:trPr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A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velocity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cm/s)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3.26 ± 18.35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2.33 ± 13.21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8.83 ± 18.55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46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520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71</w:t>
            </w:r>
          </w:p>
        </w:tc>
      </w:tr>
      <w:tr w:rsidR="00D10F96" w:rsidRPr="00F86742" w:rsidTr="00D10F96">
        <w:trPr>
          <w:cnfStyle w:val="000000100000"/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e’ </w:t>
            </w:r>
            <w:proofErr w:type="spellStart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velocity</w:t>
            </w:r>
            <w:proofErr w:type="spellEnd"/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 xml:space="preserve"> (cm/s)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7.31 ± 2.00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.21 ± 2.20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.07 ± 2.14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98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30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859</w:t>
            </w:r>
          </w:p>
        </w:tc>
      </w:tr>
      <w:tr w:rsidR="00D10F96" w:rsidRPr="00F86742" w:rsidTr="00D10F96">
        <w:trPr>
          <w:trHeight w:val="276"/>
        </w:trPr>
        <w:tc>
          <w:tcPr>
            <w:cnfStyle w:val="001000000000"/>
            <w:tcW w:w="36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E/e’</w:t>
            </w:r>
          </w:p>
        </w:tc>
        <w:tc>
          <w:tcPr>
            <w:tcW w:w="142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9.86 ± 3.47</w:t>
            </w:r>
          </w:p>
        </w:tc>
        <w:tc>
          <w:tcPr>
            <w:tcW w:w="136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.42 ± 1.17</w:t>
            </w:r>
          </w:p>
        </w:tc>
        <w:tc>
          <w:tcPr>
            <w:tcW w:w="141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8.65 ± 1.86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094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274</w:t>
            </w:r>
          </w:p>
        </w:tc>
        <w:tc>
          <w:tcPr>
            <w:tcW w:w="1635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676</w:t>
            </w:r>
          </w:p>
        </w:tc>
      </w:tr>
    </w:tbl>
    <w:p w:rsidR="00F86742" w:rsidRDefault="00F86742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:rsidR="00F86742" w:rsidRDefault="00F86742">
      <w:pPr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br w:type="page"/>
      </w:r>
    </w:p>
    <w:p w:rsidR="00D10F96" w:rsidRPr="00F86742" w:rsidRDefault="00D10F96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:rsidR="00D10F96" w:rsidRPr="00F86742" w:rsidRDefault="001744D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F86742">
        <w:rPr>
          <w:rFonts w:ascii="Calibri" w:eastAsia="Calibri" w:hAnsi="Calibri" w:cs="Calibri"/>
          <w:b/>
          <w:sz w:val="20"/>
          <w:szCs w:val="20"/>
          <w:lang w:val="en-GB"/>
        </w:rPr>
        <w:t>Supplementary Table 5.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 Comparison of SF-36 domain at baseline and in each timepoint for Groups A. B. and C as median and inter quartile [IQR] range. Star (*) indicates a significant comparison (p&lt;0.05) between the timepoint and T0.</w:t>
      </w:r>
    </w:p>
    <w:tbl>
      <w:tblPr>
        <w:tblStyle w:val="af3"/>
        <w:tblW w:w="15877" w:type="dxa"/>
        <w:tblInd w:w="-1106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/>
      </w:tblPr>
      <w:tblGrid>
        <w:gridCol w:w="1277"/>
        <w:gridCol w:w="730"/>
        <w:gridCol w:w="730"/>
        <w:gridCol w:w="730"/>
        <w:gridCol w:w="730"/>
        <w:gridCol w:w="57"/>
        <w:gridCol w:w="673"/>
        <w:gridCol w:w="730"/>
        <w:gridCol w:w="730"/>
        <w:gridCol w:w="702"/>
        <w:gridCol w:w="28"/>
        <w:gridCol w:w="730"/>
        <w:gridCol w:w="730"/>
        <w:gridCol w:w="730"/>
        <w:gridCol w:w="730"/>
        <w:gridCol w:w="28"/>
        <w:gridCol w:w="702"/>
        <w:gridCol w:w="730"/>
        <w:gridCol w:w="730"/>
        <w:gridCol w:w="730"/>
        <w:gridCol w:w="85"/>
        <w:gridCol w:w="645"/>
        <w:gridCol w:w="730"/>
        <w:gridCol w:w="730"/>
        <w:gridCol w:w="730"/>
      </w:tblGrid>
      <w:tr w:rsidR="00D10F96" w:rsidRPr="00F86742" w:rsidTr="00D10F96">
        <w:trPr>
          <w:cnfStyle w:val="100000000000"/>
        </w:trPr>
        <w:tc>
          <w:tcPr>
            <w:cnfStyle w:val="001000000000"/>
            <w:tcW w:w="1277" w:type="dxa"/>
          </w:tcPr>
          <w:p w:rsidR="00D10F96" w:rsidRPr="00F86742" w:rsidRDefault="00D10F96">
            <w:pPr>
              <w:jc w:val="both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gridSpan w:val="5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T0</w:t>
            </w:r>
          </w:p>
        </w:tc>
        <w:tc>
          <w:tcPr>
            <w:tcW w:w="2835" w:type="dxa"/>
            <w:gridSpan w:val="4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T1</w:t>
            </w:r>
          </w:p>
        </w:tc>
        <w:tc>
          <w:tcPr>
            <w:tcW w:w="2976" w:type="dxa"/>
            <w:gridSpan w:val="6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T2</w:t>
            </w:r>
          </w:p>
        </w:tc>
        <w:tc>
          <w:tcPr>
            <w:tcW w:w="2977" w:type="dxa"/>
            <w:gridSpan w:val="5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T3</w:t>
            </w:r>
          </w:p>
        </w:tc>
        <w:tc>
          <w:tcPr>
            <w:tcW w:w="2835" w:type="dxa"/>
            <w:gridSpan w:val="4"/>
          </w:tcPr>
          <w:p w:rsidR="00D10F96" w:rsidRPr="00F86742" w:rsidRDefault="001744DC">
            <w:pPr>
              <w:jc w:val="both"/>
              <w:cnfStyle w:val="1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T4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1277" w:type="dxa"/>
          </w:tcPr>
          <w:p w:rsidR="00D10F96" w:rsidRPr="00F86742" w:rsidRDefault="00D10F96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A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B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C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P ANOVA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A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B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C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P ANOVA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A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B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C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P ANOVA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A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B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C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P ANOVA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A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B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r. C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P ANOVA</w:t>
            </w:r>
          </w:p>
        </w:tc>
      </w:tr>
      <w:tr w:rsidR="00D10F96" w:rsidRPr="00F86742" w:rsidTr="00D10F96">
        <w:tc>
          <w:tcPr>
            <w:cnfStyle w:val="001000000000"/>
            <w:tcW w:w="127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6"/>
                <w:szCs w:val="16"/>
              </w:rPr>
              <w:t>Physical</w:t>
            </w:r>
            <w:proofErr w:type="spellEnd"/>
            <w:r w:rsidRPr="00F8674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6"/>
                <w:szCs w:val="16"/>
              </w:rPr>
              <w:t>functioning</w:t>
            </w:r>
            <w:proofErr w:type="spellEnd"/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5 [75-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5 [8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5 [8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755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5 [66.25- 95]</w:t>
            </w:r>
            <w:r w:rsidRPr="00F86742">
              <w:rPr>
                <w:rFonts w:ascii="Calibri" w:eastAsia="Calibri" w:hAnsi="Calibri" w:cs="Calibri"/>
                <w:b/>
                <w:sz w:val="16"/>
                <w:szCs w:val="16"/>
              </w:rPr>
              <w:t>*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5 [65- 9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0 [80- 95]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197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5 [55- 9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0 [56.25- 9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 xml:space="preserve">90 [72.50- </w:t>
            </w:r>
            <w:r w:rsidRPr="00F86742">
              <w:rPr>
                <w:rFonts w:ascii="Calibri" w:eastAsia="Calibri" w:hAnsi="Calibri" w:cs="Calibri"/>
                <w:sz w:val="16"/>
                <w:szCs w:val="16"/>
              </w:rPr>
              <w:t>9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208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0 [62.5- 9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0 [63.75- 9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0 [65- 9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942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0 [58.7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7.5 [75- 97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0 [7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818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127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ole limitation due to physical health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2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7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5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515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2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25- 100]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471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0 [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18.7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2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501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2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2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2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907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12.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0- 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- 37.5- 87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631</w:t>
            </w:r>
          </w:p>
        </w:tc>
      </w:tr>
      <w:tr w:rsidR="00D10F96" w:rsidRPr="00F86742" w:rsidTr="00D10F96">
        <w:tc>
          <w:tcPr>
            <w:cnfStyle w:val="001000000000"/>
            <w:tcW w:w="127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Role limitations due to </w:t>
            </w:r>
            <w:proofErr w:type="spellStart"/>
            <w:r w:rsidRPr="00F86742">
              <w:rPr>
                <w:rFonts w:ascii="Calibri" w:eastAsia="Calibri" w:hAnsi="Calibri" w:cs="Calibri"/>
                <w:sz w:val="16"/>
                <w:szCs w:val="16"/>
                <w:lang w:val="en-GB"/>
              </w:rPr>
              <w:t>emotionals</w:t>
            </w:r>
            <w:proofErr w:type="spellEnd"/>
            <w:r w:rsidRPr="00F86742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problems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33-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66.67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33.33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605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33.33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 xml:space="preserve">100 </w:t>
            </w:r>
            <w:r w:rsidRPr="00F86742">
              <w:rPr>
                <w:rFonts w:ascii="Calibri" w:eastAsia="Calibri" w:hAnsi="Calibri" w:cs="Calibri"/>
                <w:sz w:val="16"/>
                <w:szCs w:val="16"/>
              </w:rPr>
              <w:t>[66.67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0- 100]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104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33.33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33.33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377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33.33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33.33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33.33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569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3.33 [33.33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3.33 [41.67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865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127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Energy/fatigue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0 [50-5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50- 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50- 7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154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0 [50- 5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50- 6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0 [45- 65]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258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0 [35- 5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2.5 [45- 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0- 7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299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0- 7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0 [45- 76.2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0- 7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628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7.5 [47.5- 63.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5 [60- 83.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0 [52.5- 77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209</w:t>
            </w:r>
          </w:p>
        </w:tc>
      </w:tr>
      <w:tr w:rsidR="00D10F96" w:rsidRPr="00F86742" w:rsidTr="00D10F96">
        <w:tc>
          <w:tcPr>
            <w:cnfStyle w:val="001000000000"/>
            <w:tcW w:w="127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F86742">
              <w:rPr>
                <w:rFonts w:ascii="Calibri" w:eastAsia="Calibri" w:hAnsi="Calibri" w:cs="Calibri"/>
                <w:sz w:val="16"/>
                <w:szCs w:val="16"/>
              </w:rPr>
              <w:t>Emotions</w:t>
            </w:r>
            <w:proofErr w:type="spellEnd"/>
            <w:r w:rsidRPr="00F86742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F86742">
              <w:rPr>
                <w:rFonts w:ascii="Calibri" w:eastAsia="Calibri" w:hAnsi="Calibri" w:cs="Calibri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2 [64- 84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4 [64- 84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4 [52- 76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094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 xml:space="preserve">78 </w:t>
            </w:r>
            <w:r w:rsidRPr="00F86742">
              <w:rPr>
                <w:rFonts w:ascii="Calibri" w:eastAsia="Calibri" w:hAnsi="Calibri" w:cs="Calibri"/>
                <w:sz w:val="16"/>
                <w:szCs w:val="16"/>
              </w:rPr>
              <w:t>[55-84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8 [64- 84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4 [40- 72]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b/>
                <w:sz w:val="16"/>
                <w:szCs w:val="16"/>
              </w:rPr>
              <w:t>0.030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2 [32- 84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6 [58- 8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6 [38- 8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b/>
                <w:sz w:val="16"/>
                <w:szCs w:val="16"/>
              </w:rPr>
              <w:t>0.002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2 [52- 84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2 [56- 84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0 [44- 8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b/>
                <w:sz w:val="16"/>
                <w:szCs w:val="16"/>
              </w:rPr>
              <w:t>0.030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0 [54- 83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2 [50- 8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6 [50- 78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b/>
                <w:sz w:val="16"/>
                <w:szCs w:val="16"/>
              </w:rPr>
              <w:t>0.030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127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 xml:space="preserve">Social </w:t>
            </w:r>
            <w:proofErr w:type="spellStart"/>
            <w:r w:rsidRPr="00F86742">
              <w:rPr>
                <w:rFonts w:ascii="Calibri" w:eastAsia="Calibri" w:hAnsi="Calibri" w:cs="Calibri"/>
                <w:sz w:val="16"/>
                <w:szCs w:val="16"/>
              </w:rPr>
              <w:t>functioning</w:t>
            </w:r>
            <w:proofErr w:type="spellEnd"/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62.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2.5 [62.5- 87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2.5 [50- 87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182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 xml:space="preserve">68.75 [59.38- </w:t>
            </w: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2.5 [62.5- 87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2.5 [50- 75]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107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5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59.38- 90.63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50- 93.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567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50- 87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62.5- 87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50- 87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856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7.5 [53.13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65.63- 87.50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50- 93.75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569</w:t>
            </w:r>
          </w:p>
        </w:tc>
      </w:tr>
      <w:tr w:rsidR="00D10F96" w:rsidRPr="00F86742" w:rsidTr="00D10F96">
        <w:tc>
          <w:tcPr>
            <w:cnfStyle w:val="001000000000"/>
            <w:tcW w:w="127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Pain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67.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100 [5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0 [5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171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5</w:t>
            </w:r>
            <w:r w:rsidRPr="00F86742">
              <w:rPr>
                <w:rFonts w:ascii="Calibri" w:eastAsia="Calibri" w:hAnsi="Calibri" w:cs="Calibri"/>
                <w:sz w:val="16"/>
                <w:szCs w:val="16"/>
              </w:rPr>
              <w:t xml:space="preserve"> [65-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90 [5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0 [45- 100]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447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7.5 [4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2.5 [45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5 [32.5- 9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843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0 [57.5- 9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80 [48.75- 9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7.50 [45- 9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910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8.75 [60- 10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72.5 [59.38- 97.5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7.50 [45- 9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0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557</w:t>
            </w:r>
          </w:p>
        </w:tc>
      </w:tr>
      <w:tr w:rsidR="00D10F96" w:rsidRPr="00F86742" w:rsidTr="00D10F96">
        <w:trPr>
          <w:cnfStyle w:val="000000100000"/>
        </w:trPr>
        <w:tc>
          <w:tcPr>
            <w:cnfStyle w:val="001000000000"/>
            <w:tcW w:w="127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General Health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0 [45- 6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0 [50- 6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0 [55- 7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709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7.5 [45- 6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0 [50- 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0 [50- 70]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770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0- 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5- 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65 [45- 7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801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5- 7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5- 71.2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5- 7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901</w:t>
            </w:r>
          </w:p>
        </w:tc>
        <w:tc>
          <w:tcPr>
            <w:tcW w:w="730" w:type="dxa"/>
            <w:gridSpan w:val="2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2.5- 72.5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7.5 [41.25- 68.75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55 [40- 67.50]</w:t>
            </w:r>
          </w:p>
        </w:tc>
        <w:tc>
          <w:tcPr>
            <w:tcW w:w="730" w:type="dxa"/>
          </w:tcPr>
          <w:p w:rsidR="00D10F96" w:rsidRPr="00F86742" w:rsidRDefault="001744DC">
            <w:pPr>
              <w:jc w:val="both"/>
              <w:cnfStyle w:val="000000100000"/>
              <w:rPr>
                <w:rFonts w:ascii="Calibri" w:eastAsia="Calibri" w:hAnsi="Calibri" w:cs="Calibri"/>
                <w:sz w:val="16"/>
                <w:szCs w:val="16"/>
              </w:rPr>
            </w:pPr>
            <w:r w:rsidRPr="00F86742">
              <w:rPr>
                <w:rFonts w:ascii="Calibri" w:eastAsia="Calibri" w:hAnsi="Calibri" w:cs="Calibri"/>
                <w:sz w:val="16"/>
                <w:szCs w:val="16"/>
              </w:rPr>
              <w:t>0.846</w:t>
            </w:r>
          </w:p>
        </w:tc>
      </w:tr>
    </w:tbl>
    <w:p w:rsidR="00D10F96" w:rsidRPr="00F86742" w:rsidRDefault="00D10F96">
      <w:pPr>
        <w:spacing w:line="240" w:lineRule="auto"/>
        <w:jc w:val="both"/>
        <w:rPr>
          <w:rFonts w:ascii="Calibri" w:eastAsia="Calibri" w:hAnsi="Calibri" w:cs="Calibri"/>
          <w:color w:val="FFFFFF"/>
          <w:sz w:val="18"/>
          <w:szCs w:val="18"/>
        </w:rPr>
      </w:pPr>
    </w:p>
    <w:p w:rsidR="00D10F96" w:rsidRPr="00F86742" w:rsidRDefault="00D10F96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:rsidR="00D10F96" w:rsidRPr="00F86742" w:rsidRDefault="001744DC">
      <w:pPr>
        <w:spacing w:line="240" w:lineRule="auto"/>
        <w:jc w:val="both"/>
        <w:rPr>
          <w:rFonts w:ascii="Calibri" w:eastAsia="Calibri" w:hAnsi="Calibri" w:cs="Calibri"/>
          <w:color w:val="FFFFFF"/>
          <w:sz w:val="18"/>
          <w:szCs w:val="18"/>
          <w:lang w:val="en-GB"/>
        </w:rPr>
      </w:pPr>
      <w:r w:rsidRPr="00F86742">
        <w:rPr>
          <w:rFonts w:ascii="Calibri" w:eastAsia="Calibri" w:hAnsi="Calibri" w:cs="Calibri"/>
          <w:b/>
          <w:sz w:val="20"/>
          <w:szCs w:val="20"/>
          <w:lang w:val="en-GB"/>
        </w:rPr>
        <w:t>Supplementary Table 6.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 Comparison of MARS-5 evaluation for drug compliance at baseline and each timepoint for Groups A. B. and C </w:t>
      </w:r>
      <w:bookmarkStart w:id="1" w:name="bookmark=kix.e55ze86zi4gn" w:colFirst="0" w:colLast="0"/>
      <w:bookmarkEnd w:id="1"/>
      <w:r w:rsidRPr="00F86742">
        <w:rPr>
          <w:rFonts w:ascii="Calibri" w:eastAsia="Calibri" w:hAnsi="Calibri" w:cs="Calibri"/>
          <w:sz w:val="20"/>
          <w:szCs w:val="20"/>
          <w:lang w:val="en-GB"/>
        </w:rPr>
        <w:t>as median and inter quartile [IQR] range.</w:t>
      </w:r>
    </w:p>
    <w:tbl>
      <w:tblPr>
        <w:tblStyle w:val="af4"/>
        <w:tblW w:w="13950" w:type="dxa"/>
        <w:tblInd w:w="-1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20"/>
      </w:tblPr>
      <w:tblGrid>
        <w:gridCol w:w="1980"/>
        <w:gridCol w:w="1275"/>
        <w:gridCol w:w="1275"/>
        <w:gridCol w:w="765"/>
        <w:gridCol w:w="1215"/>
        <w:gridCol w:w="915"/>
        <w:gridCol w:w="1350"/>
        <w:gridCol w:w="825"/>
        <w:gridCol w:w="1305"/>
        <w:gridCol w:w="870"/>
        <w:gridCol w:w="1245"/>
        <w:gridCol w:w="930"/>
      </w:tblGrid>
      <w:tr w:rsidR="00D10F96" w:rsidRPr="00F86742" w:rsidTr="00D10F96">
        <w:trPr>
          <w:cnfStyle w:val="100000000000"/>
          <w:trHeight w:val="227"/>
        </w:trPr>
        <w:tc>
          <w:tcPr>
            <w:tcW w:w="1980" w:type="dxa"/>
          </w:tcPr>
          <w:p w:rsidR="00D10F96" w:rsidRPr="00F86742" w:rsidRDefault="00D10F96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0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1</w:t>
            </w:r>
          </w:p>
        </w:tc>
        <w:tc>
          <w:tcPr>
            <w:tcW w:w="76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  <w:tc>
          <w:tcPr>
            <w:tcW w:w="12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2</w:t>
            </w:r>
          </w:p>
        </w:tc>
        <w:tc>
          <w:tcPr>
            <w:tcW w:w="9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  <w:tc>
          <w:tcPr>
            <w:tcW w:w="135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3</w:t>
            </w:r>
          </w:p>
        </w:tc>
        <w:tc>
          <w:tcPr>
            <w:tcW w:w="82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  <w:tc>
          <w:tcPr>
            <w:tcW w:w="13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4</w:t>
            </w:r>
          </w:p>
        </w:tc>
        <w:tc>
          <w:tcPr>
            <w:tcW w:w="87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  <w:tc>
          <w:tcPr>
            <w:tcW w:w="1245" w:type="dxa"/>
          </w:tcPr>
          <w:p w:rsidR="00D10F96" w:rsidRPr="00F86742" w:rsidRDefault="001744DC">
            <w:pPr>
              <w:ind w:left="-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5</w:t>
            </w:r>
          </w:p>
        </w:tc>
        <w:tc>
          <w:tcPr>
            <w:tcW w:w="93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</w:tr>
      <w:tr w:rsidR="00D10F96" w:rsidRPr="00F86742" w:rsidTr="00D10F96">
        <w:trPr>
          <w:cnfStyle w:val="000000100000"/>
          <w:trHeight w:val="227"/>
        </w:trPr>
        <w:tc>
          <w:tcPr>
            <w:tcW w:w="198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GROUP A+B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8 [17.75 -19]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2-23]</w:t>
            </w:r>
          </w:p>
        </w:tc>
        <w:tc>
          <w:tcPr>
            <w:tcW w:w="76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2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23 </w:t>
            </w:r>
            <w:r w:rsidRPr="00F86742">
              <w:rPr>
                <w:rFonts w:ascii="Calibri" w:eastAsia="Calibri" w:hAnsi="Calibri" w:cs="Calibri"/>
                <w:sz w:val="18"/>
                <w:szCs w:val="18"/>
              </w:rPr>
              <w:t>[22-24]</w:t>
            </w:r>
          </w:p>
        </w:tc>
        <w:tc>
          <w:tcPr>
            <w:tcW w:w="9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35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3-24]</w:t>
            </w:r>
          </w:p>
        </w:tc>
        <w:tc>
          <w:tcPr>
            <w:tcW w:w="82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3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3-24]</w:t>
            </w:r>
          </w:p>
        </w:tc>
        <w:tc>
          <w:tcPr>
            <w:tcW w:w="87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245" w:type="dxa"/>
          </w:tcPr>
          <w:p w:rsidR="00D10F96" w:rsidRPr="00F86742" w:rsidRDefault="001744DC">
            <w:pPr>
              <w:ind w:left="-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2-24]</w:t>
            </w:r>
          </w:p>
        </w:tc>
        <w:tc>
          <w:tcPr>
            <w:tcW w:w="93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</w:tr>
      <w:tr w:rsidR="00D10F96" w:rsidRPr="00F86742" w:rsidTr="00D10F96">
        <w:trPr>
          <w:trHeight w:val="227"/>
        </w:trPr>
        <w:tc>
          <w:tcPr>
            <w:tcW w:w="198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GROUP A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8 [17.5-19]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3-24]</w:t>
            </w:r>
          </w:p>
        </w:tc>
        <w:tc>
          <w:tcPr>
            <w:tcW w:w="76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2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3-23]</w:t>
            </w:r>
          </w:p>
        </w:tc>
        <w:tc>
          <w:tcPr>
            <w:tcW w:w="9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35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2.5-24]</w:t>
            </w:r>
          </w:p>
        </w:tc>
        <w:tc>
          <w:tcPr>
            <w:tcW w:w="82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3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2.5-24]</w:t>
            </w:r>
          </w:p>
        </w:tc>
        <w:tc>
          <w:tcPr>
            <w:tcW w:w="87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245" w:type="dxa"/>
          </w:tcPr>
          <w:p w:rsidR="00D10F96" w:rsidRPr="00F86742" w:rsidRDefault="001744DC">
            <w:pPr>
              <w:ind w:left="-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.5 [0-2.75]</w:t>
            </w:r>
          </w:p>
        </w:tc>
        <w:tc>
          <w:tcPr>
            <w:tcW w:w="93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</w:tr>
      <w:tr w:rsidR="00D10F96" w:rsidRPr="00F86742" w:rsidTr="00D10F96">
        <w:trPr>
          <w:cnfStyle w:val="000000100000"/>
          <w:trHeight w:val="227"/>
        </w:trPr>
        <w:tc>
          <w:tcPr>
            <w:tcW w:w="198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GROUP B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8 [17.5-19]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2 [22-23]</w:t>
            </w:r>
          </w:p>
        </w:tc>
        <w:tc>
          <w:tcPr>
            <w:tcW w:w="76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2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2-24]</w:t>
            </w:r>
          </w:p>
        </w:tc>
        <w:tc>
          <w:tcPr>
            <w:tcW w:w="9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35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3 [23-24]</w:t>
            </w:r>
          </w:p>
        </w:tc>
        <w:tc>
          <w:tcPr>
            <w:tcW w:w="82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3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 xml:space="preserve">23 </w:t>
            </w:r>
            <w:r w:rsidRPr="00F86742">
              <w:rPr>
                <w:rFonts w:ascii="Calibri" w:eastAsia="Calibri" w:hAnsi="Calibri" w:cs="Calibri"/>
                <w:sz w:val="18"/>
                <w:szCs w:val="18"/>
              </w:rPr>
              <w:t>[22-24]</w:t>
            </w:r>
          </w:p>
        </w:tc>
        <w:tc>
          <w:tcPr>
            <w:tcW w:w="87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245" w:type="dxa"/>
          </w:tcPr>
          <w:p w:rsidR="00D10F96" w:rsidRPr="00F86742" w:rsidRDefault="001744DC">
            <w:pPr>
              <w:ind w:left="-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 [0-3]</w:t>
            </w:r>
          </w:p>
        </w:tc>
        <w:tc>
          <w:tcPr>
            <w:tcW w:w="93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</w:tr>
      <w:tr w:rsidR="00D10F96" w:rsidRPr="00F86742" w:rsidTr="00D10F96">
        <w:trPr>
          <w:trHeight w:val="227"/>
        </w:trPr>
        <w:tc>
          <w:tcPr>
            <w:tcW w:w="198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GROUP C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8 [17.75-19]</w:t>
            </w:r>
          </w:p>
        </w:tc>
        <w:tc>
          <w:tcPr>
            <w:tcW w:w="127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9 [18.75-20]</w:t>
            </w:r>
          </w:p>
        </w:tc>
        <w:tc>
          <w:tcPr>
            <w:tcW w:w="76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10</w:t>
            </w:r>
          </w:p>
        </w:tc>
        <w:tc>
          <w:tcPr>
            <w:tcW w:w="12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8 [17.75-19]</w:t>
            </w:r>
          </w:p>
        </w:tc>
        <w:tc>
          <w:tcPr>
            <w:tcW w:w="91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35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9 [18.75-20]</w:t>
            </w:r>
          </w:p>
        </w:tc>
        <w:tc>
          <w:tcPr>
            <w:tcW w:w="82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20</w:t>
            </w:r>
          </w:p>
        </w:tc>
        <w:tc>
          <w:tcPr>
            <w:tcW w:w="1305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9 [18.75-20]</w:t>
            </w:r>
          </w:p>
        </w:tc>
        <w:tc>
          <w:tcPr>
            <w:tcW w:w="87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20</w:t>
            </w:r>
          </w:p>
        </w:tc>
        <w:tc>
          <w:tcPr>
            <w:tcW w:w="1245" w:type="dxa"/>
          </w:tcPr>
          <w:p w:rsidR="00D10F96" w:rsidRPr="00F86742" w:rsidRDefault="001744DC">
            <w:pPr>
              <w:ind w:left="-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9 [18.75-19]</w:t>
            </w:r>
          </w:p>
        </w:tc>
        <w:tc>
          <w:tcPr>
            <w:tcW w:w="930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40</w:t>
            </w:r>
          </w:p>
        </w:tc>
      </w:tr>
    </w:tbl>
    <w:p w:rsidR="00D10F96" w:rsidRPr="00F86742" w:rsidRDefault="00D10F96">
      <w:pPr>
        <w:spacing w:line="240" w:lineRule="auto"/>
        <w:jc w:val="both"/>
        <w:rPr>
          <w:rFonts w:ascii="Calibri" w:eastAsia="Calibri" w:hAnsi="Calibri" w:cs="Calibri"/>
          <w:color w:val="FFFFFF"/>
          <w:sz w:val="18"/>
          <w:szCs w:val="18"/>
        </w:rPr>
      </w:pPr>
    </w:p>
    <w:p w:rsidR="00D10F96" w:rsidRPr="00F86742" w:rsidRDefault="00D10F96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p w:rsidR="00D10F96" w:rsidRPr="00F86742" w:rsidRDefault="00D10F96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p w:rsidR="00D10F96" w:rsidRPr="00F86742" w:rsidRDefault="001744D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F86742">
        <w:rPr>
          <w:rFonts w:ascii="Calibri" w:eastAsia="Calibri" w:hAnsi="Calibri" w:cs="Calibri"/>
          <w:b/>
          <w:sz w:val="20"/>
          <w:szCs w:val="20"/>
          <w:lang w:val="en-GB"/>
        </w:rPr>
        <w:lastRenderedPageBreak/>
        <w:t>Supplementary Table 7.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 Comparison of number of </w:t>
      </w:r>
      <w:r w:rsidRPr="00F86742">
        <w:rPr>
          <w:rFonts w:ascii="Calibri" w:eastAsia="Calibri" w:hAnsi="Calibri" w:cs="Calibri"/>
          <w:color w:val="222222"/>
          <w:sz w:val="20"/>
          <w:szCs w:val="20"/>
          <w:lang w:val="en-GB"/>
        </w:rPr>
        <w:t>antihypertensive drugs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 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 xml:space="preserve">at baseline and in each </w:t>
      </w:r>
      <w:r w:rsidRPr="00F86742">
        <w:rPr>
          <w:rFonts w:ascii="Calibri" w:eastAsia="Calibri" w:hAnsi="Calibri" w:cs="Calibri"/>
          <w:sz w:val="20"/>
          <w:szCs w:val="20"/>
          <w:lang w:val="en-GB"/>
        </w:rPr>
        <w:t>timepoint for Groups A. B. and C as median and inter quartile [IQR] range.</w:t>
      </w:r>
    </w:p>
    <w:tbl>
      <w:tblPr>
        <w:tblStyle w:val="af5"/>
        <w:tblW w:w="13965" w:type="dxa"/>
        <w:tblInd w:w="-1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20"/>
      </w:tblPr>
      <w:tblGrid>
        <w:gridCol w:w="1987"/>
        <w:gridCol w:w="1088"/>
        <w:gridCol w:w="1089"/>
        <w:gridCol w:w="1089"/>
        <w:gridCol w:w="1089"/>
        <w:gridCol w:w="1089"/>
        <w:gridCol w:w="1089"/>
        <w:gridCol w:w="1089"/>
        <w:gridCol w:w="1089"/>
        <w:gridCol w:w="1089"/>
        <w:gridCol w:w="1249"/>
        <w:gridCol w:w="929"/>
      </w:tblGrid>
      <w:tr w:rsidR="00D10F96" w:rsidRPr="00F86742" w:rsidTr="00D10F96">
        <w:trPr>
          <w:cnfStyle w:val="100000000000"/>
          <w:trHeight w:val="227"/>
        </w:trPr>
        <w:tc>
          <w:tcPr>
            <w:tcW w:w="1987" w:type="dxa"/>
          </w:tcPr>
          <w:p w:rsidR="00D10F96" w:rsidRPr="00F86742" w:rsidRDefault="00D10F96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0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1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2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3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4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  <w:tc>
          <w:tcPr>
            <w:tcW w:w="1249" w:type="dxa"/>
          </w:tcPr>
          <w:p w:rsidR="00D10F96" w:rsidRPr="00F86742" w:rsidRDefault="001744DC">
            <w:pPr>
              <w:ind w:left="-178" w:firstLine="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T5</w:t>
            </w:r>
          </w:p>
        </w:tc>
        <w:tc>
          <w:tcPr>
            <w:tcW w:w="92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 w:val="0"/>
                <w:sz w:val="18"/>
                <w:szCs w:val="18"/>
              </w:rPr>
              <w:t>p vs T0</w:t>
            </w:r>
          </w:p>
        </w:tc>
      </w:tr>
      <w:tr w:rsidR="00D10F96" w:rsidRPr="00F86742" w:rsidTr="00D10F96">
        <w:trPr>
          <w:cnfStyle w:val="000000100000"/>
          <w:trHeight w:val="227"/>
        </w:trPr>
        <w:tc>
          <w:tcPr>
            <w:tcW w:w="198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GROUP A+B</w:t>
            </w:r>
          </w:p>
        </w:tc>
        <w:tc>
          <w:tcPr>
            <w:tcW w:w="1088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2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2,75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20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0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10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 [0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249" w:type="dxa"/>
          </w:tcPr>
          <w:p w:rsidR="00D10F96" w:rsidRPr="00F86742" w:rsidRDefault="001744DC">
            <w:pPr>
              <w:ind w:left="-178" w:firstLine="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 [0-3]</w:t>
            </w:r>
          </w:p>
        </w:tc>
        <w:tc>
          <w:tcPr>
            <w:tcW w:w="92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01</w:t>
            </w:r>
          </w:p>
        </w:tc>
      </w:tr>
      <w:tr w:rsidR="00D10F96" w:rsidRPr="00F86742" w:rsidTr="00D10F96">
        <w:trPr>
          <w:trHeight w:val="227"/>
        </w:trPr>
        <w:tc>
          <w:tcPr>
            <w:tcW w:w="198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GROUP A</w:t>
            </w:r>
          </w:p>
        </w:tc>
        <w:tc>
          <w:tcPr>
            <w:tcW w:w="1088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188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0-2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40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 [0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30</w:t>
            </w:r>
          </w:p>
        </w:tc>
        <w:tc>
          <w:tcPr>
            <w:tcW w:w="1249" w:type="dxa"/>
          </w:tcPr>
          <w:p w:rsidR="00D10F96" w:rsidRPr="00F86742" w:rsidRDefault="001744DC">
            <w:pPr>
              <w:ind w:left="-178" w:firstLine="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.5 [0-2.75]</w:t>
            </w:r>
          </w:p>
        </w:tc>
        <w:tc>
          <w:tcPr>
            <w:tcW w:w="92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10</w:t>
            </w:r>
          </w:p>
        </w:tc>
      </w:tr>
      <w:tr w:rsidR="00D10F96" w:rsidRPr="00F86742" w:rsidTr="00D10F96">
        <w:trPr>
          <w:cnfStyle w:val="000000100000"/>
          <w:trHeight w:val="227"/>
        </w:trPr>
        <w:tc>
          <w:tcPr>
            <w:tcW w:w="198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GROUP B</w:t>
            </w:r>
          </w:p>
        </w:tc>
        <w:tc>
          <w:tcPr>
            <w:tcW w:w="1088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344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,5 [0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80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 [0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20</w:t>
            </w:r>
          </w:p>
        </w:tc>
        <w:tc>
          <w:tcPr>
            <w:tcW w:w="1249" w:type="dxa"/>
          </w:tcPr>
          <w:p w:rsidR="00D10F96" w:rsidRPr="00F86742" w:rsidRDefault="001744DC">
            <w:pPr>
              <w:ind w:left="-178" w:firstLine="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 [0-3]</w:t>
            </w:r>
          </w:p>
        </w:tc>
        <w:tc>
          <w:tcPr>
            <w:tcW w:w="92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0.020</w:t>
            </w:r>
          </w:p>
        </w:tc>
      </w:tr>
      <w:tr w:rsidR="00D10F96" w:rsidTr="00D10F96">
        <w:trPr>
          <w:trHeight w:val="227"/>
        </w:trPr>
        <w:tc>
          <w:tcPr>
            <w:tcW w:w="1987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b/>
                <w:sz w:val="18"/>
                <w:szCs w:val="18"/>
              </w:rPr>
              <w:t>GROUP C</w:t>
            </w:r>
          </w:p>
        </w:tc>
        <w:tc>
          <w:tcPr>
            <w:tcW w:w="1088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2,75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3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2 [1-2,75]</w:t>
            </w:r>
          </w:p>
        </w:tc>
        <w:tc>
          <w:tcPr>
            <w:tcW w:w="108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249" w:type="dxa"/>
          </w:tcPr>
          <w:p w:rsidR="00D10F96" w:rsidRPr="00F86742" w:rsidRDefault="001744DC">
            <w:pPr>
              <w:ind w:left="-178" w:firstLine="178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1.5 [1-2.25]</w:t>
            </w:r>
          </w:p>
        </w:tc>
        <w:tc>
          <w:tcPr>
            <w:tcW w:w="929" w:type="dxa"/>
          </w:tcPr>
          <w:p w:rsidR="00D10F96" w:rsidRPr="00F86742" w:rsidRDefault="001744DC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F8674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</w:tr>
    </w:tbl>
    <w:p w:rsidR="00D10F96" w:rsidRDefault="00D10F96">
      <w:pPr>
        <w:rPr>
          <w:rFonts w:ascii="Calibri" w:eastAsia="Calibri" w:hAnsi="Calibri" w:cs="Calibri"/>
          <w:sz w:val="20"/>
          <w:szCs w:val="20"/>
        </w:rPr>
      </w:pPr>
    </w:p>
    <w:sectPr w:rsidR="00D10F96" w:rsidSect="005C04B4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4DC" w:rsidRDefault="001744DC">
      <w:pPr>
        <w:spacing w:line="240" w:lineRule="auto"/>
      </w:pPr>
      <w:r>
        <w:separator/>
      </w:r>
    </w:p>
  </w:endnote>
  <w:endnote w:type="continuationSeparator" w:id="0">
    <w:p w:rsidR="001744DC" w:rsidRDefault="001744D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4DC" w:rsidRDefault="001744DC">
      <w:pPr>
        <w:spacing w:line="240" w:lineRule="auto"/>
      </w:pPr>
      <w:r>
        <w:separator/>
      </w:r>
    </w:p>
  </w:footnote>
  <w:footnote w:type="continuationSeparator" w:id="0">
    <w:p w:rsidR="001744DC" w:rsidRDefault="001744DC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0F96" w:rsidRDefault="00D10F96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0F96"/>
    <w:rsid w:val="001478F9"/>
    <w:rsid w:val="001744DC"/>
    <w:rsid w:val="004D0287"/>
    <w:rsid w:val="005C04B4"/>
    <w:rsid w:val="006A1EEE"/>
    <w:rsid w:val="00D10F96"/>
    <w:rsid w:val="00F86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697"/>
  </w:style>
  <w:style w:type="paragraph" w:styleId="Titolo1">
    <w:name w:val="heading 1"/>
    <w:basedOn w:val="Normale"/>
    <w:next w:val="Normale"/>
    <w:uiPriority w:val="9"/>
    <w:qFormat/>
    <w:rsid w:val="00B0469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B0469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B0469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B0469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B04697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B0469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rsid w:val="005C04B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rsid w:val="00B04697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rsid w:val="00B0469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rsid w:val="00B0469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rsid w:val="00B0469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rsid w:val="005C04B4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rsid w:val="00B046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rsid w:val="00B046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0469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04697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B04697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F4B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F4BC0"/>
    <w:rPr>
      <w:rFonts w:ascii="Segoe UI" w:hAnsi="Segoe UI" w:cs="Segoe UI"/>
      <w:sz w:val="18"/>
      <w:szCs w:val="18"/>
    </w:rPr>
  </w:style>
  <w:style w:type="table" w:customStyle="1" w:styleId="Tabellagriglia4-colore11">
    <w:name w:val="Tabella griglia 4 - colore 11"/>
    <w:basedOn w:val="Tabellanormale"/>
    <w:uiPriority w:val="49"/>
    <w:rsid w:val="002F639D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gliatab41">
    <w:name w:val="Griglia tab. 41"/>
    <w:basedOn w:val="Tabellanormale"/>
    <w:uiPriority w:val="49"/>
    <w:rsid w:val="002F639D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1">
    <w:basedOn w:val="TableNormal2"/>
    <w:rsid w:val="00B046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rsid w:val="00B046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rsid w:val="00B04697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4">
    <w:basedOn w:val="TableNormal2"/>
    <w:rsid w:val="00B046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rsid w:val="00B046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rsid w:val="00B0469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Grigliatabella">
    <w:name w:val="Table Grid"/>
    <w:basedOn w:val="Tabellanormale"/>
    <w:uiPriority w:val="39"/>
    <w:rsid w:val="00CB2BB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griglia4-colore41">
    <w:name w:val="Tabella griglia 4 - colore 41"/>
    <w:basedOn w:val="Tabellanormale"/>
    <w:uiPriority w:val="49"/>
    <w:rsid w:val="00C478B2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a7">
    <w:basedOn w:val="TableNormal1"/>
    <w:rsid w:val="00B04697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8">
    <w:basedOn w:val="TableNormal1"/>
    <w:rsid w:val="00B04697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9">
    <w:basedOn w:val="TableNormal1"/>
    <w:rsid w:val="00B04697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a">
    <w:basedOn w:val="TableNormal1"/>
    <w:rsid w:val="00B04697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b">
    <w:basedOn w:val="TableNormal1"/>
    <w:rsid w:val="00B04697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c">
    <w:basedOn w:val="TableNormal1"/>
    <w:rsid w:val="00B04697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d">
    <w:basedOn w:val="TableNormal1"/>
    <w:rsid w:val="00B04697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e">
    <w:basedOn w:val="TableNormal1"/>
    <w:rsid w:val="00B04697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">
    <w:basedOn w:val="TableNormal0"/>
    <w:rsid w:val="005C04B4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0">
    <w:basedOn w:val="TableNormal0"/>
    <w:rsid w:val="005C04B4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1">
    <w:basedOn w:val="TableNormal0"/>
    <w:rsid w:val="005C04B4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2">
    <w:basedOn w:val="TableNormal0"/>
    <w:rsid w:val="005C04B4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3">
    <w:basedOn w:val="TableNormal0"/>
    <w:rsid w:val="005C04B4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4">
    <w:basedOn w:val="TableNormal0"/>
    <w:rsid w:val="005C04B4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5">
    <w:basedOn w:val="TableNormal0"/>
    <w:rsid w:val="005C04B4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QjulchAfqcIypPEjBLEtB51Lcw==">CgMxLjAyDmguZG82NG4yMnRwcjExMhBraXguZTU1emU4NnppNGduOAByITFaaXh2YmFVOTYxbVA4Vm5KbXhaUTI1UF9QTVEwSFVUe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87</Words>
  <Characters>7336</Characters>
  <Application>Microsoft Office Word</Application>
  <DocSecurity>0</DocSecurity>
  <Lines>61</Lines>
  <Paragraphs>17</Paragraphs>
  <ScaleCrop>false</ScaleCrop>
  <Company/>
  <LinksUpToDate>false</LinksUpToDate>
  <CharactersWithSpaces>8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910491</cp:lastModifiedBy>
  <cp:revision>3</cp:revision>
  <dcterms:created xsi:type="dcterms:W3CDTF">2025-03-03T12:22:00Z</dcterms:created>
  <dcterms:modified xsi:type="dcterms:W3CDTF">2026-01-15T16:52:00Z</dcterms:modified>
</cp:coreProperties>
</file>